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197"/>
        <w:tblW w:w="0" w:type="auto"/>
        <w:tblLook w:val="04A0" w:firstRow="1" w:lastRow="0" w:firstColumn="1" w:lastColumn="0" w:noHBand="0" w:noVBand="1"/>
      </w:tblPr>
      <w:tblGrid>
        <w:gridCol w:w="809"/>
        <w:gridCol w:w="538"/>
        <w:gridCol w:w="538"/>
        <w:gridCol w:w="596"/>
        <w:gridCol w:w="704"/>
        <w:gridCol w:w="596"/>
        <w:gridCol w:w="708"/>
        <w:gridCol w:w="1371"/>
        <w:gridCol w:w="1371"/>
        <w:gridCol w:w="1206"/>
        <w:gridCol w:w="1964"/>
        <w:gridCol w:w="1104"/>
        <w:gridCol w:w="823"/>
      </w:tblGrid>
      <w:tr w:rsidR="00FF6F86" w:rsidRPr="00F06F2E" w:rsidTr="00FF6F86">
        <w:trPr>
          <w:trHeight w:val="288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6F86" w:rsidRPr="00FF6F86" w:rsidRDefault="00FF6F86" w:rsidP="00FF6F86">
            <w:pPr>
              <w:jc w:val="center"/>
              <w:rPr>
                <w:b/>
                <w:sz w:val="300"/>
                <w:szCs w:val="300"/>
              </w:rPr>
            </w:pPr>
            <w:r w:rsidRPr="00D170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="00B0669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D170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D170B9">
              <w:rPr>
                <w:rFonts w:ascii="Times New Roman" w:hAnsi="Times New Roman" w:cs="Times New Roman"/>
                <w:b/>
                <w:sz w:val="20"/>
                <w:szCs w:val="20"/>
              </w:rPr>
              <w:t>ZZ1 keystone</w:t>
            </w:r>
          </w:p>
        </w:tc>
      </w:tr>
      <w:tr w:rsidR="009C350F" w:rsidRPr="00F06F2E" w:rsidTr="00FF6F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.inter</w:t>
            </w:r>
            <w:proofErr w:type="spellEnd"/>
          </w:p>
          <w:p w:rsidR="009C350F" w:rsidRPr="00EF466E" w:rsidRDefault="004C7DD4" w:rsidP="004C7DD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oy</w:t>
            </w:r>
            <w:r w:rsidR="009C350F"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.inter</w:t>
            </w:r>
            <w:proofErr w:type="spellEnd"/>
          </w:p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u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.mono</w:t>
            </w:r>
            <w:proofErr w:type="spellEnd"/>
          </w:p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u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King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EF466E">
            <w:pPr>
              <w:ind w:firstLineChars="400" w:firstLine="520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350F" w:rsidRPr="00EF466E" w:rsidRDefault="009C350F" w:rsidP="00F06F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pecies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9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812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69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Thermoleoph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Gai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0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1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ubgrou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known_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ry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5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Micr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Intrasporang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55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ubgrou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known_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ry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3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Planct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Planctomyceta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Planctomyce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Planctomyc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78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et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ical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3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Ktedo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Ktedon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FCPS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1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et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ical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69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JG37-AG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7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imicrob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imicr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79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T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5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phingobacter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phing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phing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Mucilagi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0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Thermoleoph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Gai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2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et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et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urkhold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urkhold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urkhold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5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Subgroup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T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95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9C350F" w:rsidRPr="00F06F2E" w:rsidTr="00EF466E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OTU_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8948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Rhodospirillales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EF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Reyr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C350F" w:rsidRPr="00EF466E" w:rsidRDefault="009C350F" w:rsidP="00F06F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F466E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</w:tbl>
    <w:p w:rsidR="00FF6F86" w:rsidRPr="00FF6F86" w:rsidRDefault="00FF6F86" w:rsidP="00FF6F86">
      <w:pPr>
        <w:rPr>
          <w:b/>
          <w:sz w:val="10"/>
          <w:szCs w:val="10"/>
        </w:rPr>
      </w:pPr>
      <w:bookmarkStart w:id="0" w:name="_GoBack"/>
      <w:bookmarkEnd w:id="0"/>
    </w:p>
    <w:sectPr w:rsidR="00FF6F86" w:rsidRPr="00FF6F86" w:rsidSect="00F06F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AD2" w:rsidRDefault="00415AD2" w:rsidP="00F06F2E">
      <w:r>
        <w:separator/>
      </w:r>
    </w:p>
  </w:endnote>
  <w:endnote w:type="continuationSeparator" w:id="0">
    <w:p w:rsidR="00415AD2" w:rsidRDefault="00415AD2" w:rsidP="00F06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AD2" w:rsidRDefault="00415AD2" w:rsidP="00F06F2E">
      <w:r>
        <w:separator/>
      </w:r>
    </w:p>
  </w:footnote>
  <w:footnote w:type="continuationSeparator" w:id="0">
    <w:p w:rsidR="00415AD2" w:rsidRDefault="00415AD2" w:rsidP="00F06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32F"/>
    <w:rsid w:val="00415AD2"/>
    <w:rsid w:val="004C7DD4"/>
    <w:rsid w:val="005C3B52"/>
    <w:rsid w:val="005F6108"/>
    <w:rsid w:val="00732ACE"/>
    <w:rsid w:val="008C015F"/>
    <w:rsid w:val="009C0283"/>
    <w:rsid w:val="009C339B"/>
    <w:rsid w:val="009C350F"/>
    <w:rsid w:val="00A5432F"/>
    <w:rsid w:val="00B0669E"/>
    <w:rsid w:val="00D170B9"/>
    <w:rsid w:val="00EF466E"/>
    <w:rsid w:val="00F06F2E"/>
    <w:rsid w:val="00F44FC3"/>
    <w:rsid w:val="00FA76EE"/>
    <w:rsid w:val="00FF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F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F2E"/>
    <w:rPr>
      <w:sz w:val="18"/>
      <w:szCs w:val="18"/>
    </w:rPr>
  </w:style>
  <w:style w:type="table" w:styleId="a5">
    <w:name w:val="Table Grid"/>
    <w:basedOn w:val="a1"/>
    <w:uiPriority w:val="59"/>
    <w:rsid w:val="00F06F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F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F2E"/>
    <w:rPr>
      <w:sz w:val="18"/>
      <w:szCs w:val="18"/>
    </w:rPr>
  </w:style>
  <w:style w:type="table" w:styleId="a5">
    <w:name w:val="Table Grid"/>
    <w:basedOn w:val="a1"/>
    <w:uiPriority w:val="59"/>
    <w:rsid w:val="00F06F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</dc:creator>
  <cp:keywords/>
  <dc:description/>
  <cp:lastModifiedBy>Y L</cp:lastModifiedBy>
  <cp:revision>7</cp:revision>
  <dcterms:created xsi:type="dcterms:W3CDTF">2020-06-17T12:49:00Z</dcterms:created>
  <dcterms:modified xsi:type="dcterms:W3CDTF">2020-08-19T06:13:00Z</dcterms:modified>
</cp:coreProperties>
</file>